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CC816" w14:textId="15771C69" w:rsidR="0044612E" w:rsidRPr="007B14E2" w:rsidRDefault="00BF785F" w:rsidP="0044612E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2</w:t>
      </w:r>
      <w:r w:rsidR="0044612E">
        <w:rPr>
          <w:rFonts w:ascii="Arial" w:hAnsi="Arial" w:cs="Arial"/>
          <w:b/>
          <w:bCs/>
        </w:rPr>
        <w:t xml:space="preserve">. Select genes from RNA-Seq verified by qPCR. </w:t>
      </w:r>
      <w:r w:rsidR="0044612E">
        <w:rPr>
          <w:rFonts w:ascii="Arial" w:hAnsi="Arial" w:cs="Arial"/>
        </w:rPr>
        <w:t xml:space="preserve">Transcriptome alterations identified by the RNA-Seq analysis were verified by qPCR using 10 Osterix-Cre and 10 </w:t>
      </w:r>
      <w:r w:rsidR="0044612E" w:rsidRPr="002B5D82">
        <w:rPr>
          <w:rFonts w:ascii="Arial" w:hAnsi="Arial" w:cs="Arial"/>
          <w:i/>
          <w:iCs/>
        </w:rPr>
        <w:t>Tgfbr2</w:t>
      </w:r>
      <w:r w:rsidR="0044612E" w:rsidRPr="002B5D82">
        <w:rPr>
          <w:rFonts w:ascii="Arial" w:hAnsi="Arial" w:cs="Arial"/>
          <w:i/>
          <w:iCs/>
          <w:vertAlign w:val="superscript"/>
        </w:rPr>
        <w:t>cko</w:t>
      </w:r>
      <w:r w:rsidR="0044612E">
        <w:rPr>
          <w:rFonts w:ascii="Arial" w:hAnsi="Arial" w:cs="Arial"/>
        </w:rPr>
        <w:t xml:space="preserve"> samples. </w:t>
      </w:r>
    </w:p>
    <w:tbl>
      <w:tblPr>
        <w:tblW w:w="9771" w:type="dxa"/>
        <w:tblLook w:val="04A0" w:firstRow="1" w:lastRow="0" w:firstColumn="1" w:lastColumn="0" w:noHBand="0" w:noVBand="1"/>
      </w:tblPr>
      <w:tblGrid>
        <w:gridCol w:w="3540"/>
        <w:gridCol w:w="960"/>
        <w:gridCol w:w="960"/>
        <w:gridCol w:w="1051"/>
        <w:gridCol w:w="380"/>
        <w:gridCol w:w="960"/>
        <w:gridCol w:w="960"/>
        <w:gridCol w:w="960"/>
      </w:tblGrid>
      <w:tr w:rsidR="003F22F9" w:rsidRPr="00A5536C" w14:paraId="430F680F" w14:textId="77777777" w:rsidTr="00516D41">
        <w:trPr>
          <w:trHeight w:val="270"/>
        </w:trPr>
        <w:tc>
          <w:tcPr>
            <w:tcW w:w="3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DC13B" w14:textId="77777777" w:rsidR="003F22F9" w:rsidRPr="00A5536C" w:rsidRDefault="003F22F9" w:rsidP="003F22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D877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Fbln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1383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Clu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70F8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Mypn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668E9E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29E7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NG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48FA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BDN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A724B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GDNF</w:t>
            </w:r>
          </w:p>
        </w:tc>
      </w:tr>
      <w:tr w:rsidR="003F22F9" w:rsidRPr="00A5536C" w14:paraId="66C456DD" w14:textId="77777777" w:rsidTr="00516D41">
        <w:trPr>
          <w:trHeight w:val="285"/>
        </w:trPr>
        <w:tc>
          <w:tcPr>
            <w:tcW w:w="3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E5DC" w14:textId="77777777" w:rsidR="003F22F9" w:rsidRPr="00A5536C" w:rsidRDefault="003F22F9" w:rsidP="003F22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Osterix-Cre:</w:t>
            </w:r>
            <w:r w:rsidRPr="00A553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gfbr2</w:t>
            </w:r>
            <w:r w:rsidRPr="00A5536C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cko</w:t>
            </w:r>
            <w:r w:rsidRPr="00A5536C">
              <w:rPr>
                <w:rFonts w:ascii="Arial" w:eastAsia="Times New Roman" w:hAnsi="Arial" w:cs="Arial"/>
                <w:sz w:val="20"/>
                <w:szCs w:val="20"/>
              </w:rPr>
              <w:t xml:space="preserve"> fold chang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0C0D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3479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F96B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477A8E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56A7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1FEF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4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7D071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</w:tr>
      <w:tr w:rsidR="003F22F9" w:rsidRPr="00A5536C" w14:paraId="69628B2A" w14:textId="77777777" w:rsidTr="00516D41">
        <w:trPr>
          <w:trHeight w:val="270"/>
        </w:trPr>
        <w:tc>
          <w:tcPr>
            <w:tcW w:w="3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557FF" w14:textId="77777777" w:rsidR="003F22F9" w:rsidRPr="00A5536C" w:rsidRDefault="003F22F9" w:rsidP="003F22F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80D8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A294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E5E0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000007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E98A19B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B258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972F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ECF46" w14:textId="77777777" w:rsidR="003F22F9" w:rsidRPr="00A5536C" w:rsidRDefault="003F22F9" w:rsidP="003F22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536C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</w:tr>
    </w:tbl>
    <w:p w14:paraId="0481C931" w14:textId="77777777" w:rsidR="00ED732A" w:rsidRPr="00A5536C" w:rsidRDefault="00BF785F">
      <w:pPr>
        <w:rPr>
          <w:rFonts w:ascii="Arial" w:hAnsi="Arial" w:cs="Arial"/>
        </w:rPr>
      </w:pPr>
      <w:bookmarkStart w:id="0" w:name="_GoBack"/>
      <w:bookmarkEnd w:id="0"/>
    </w:p>
    <w:sectPr w:rsidR="00ED732A" w:rsidRPr="00A55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2F9"/>
    <w:rsid w:val="003F22F9"/>
    <w:rsid w:val="004271A2"/>
    <w:rsid w:val="0044612E"/>
    <w:rsid w:val="00482814"/>
    <w:rsid w:val="00516D41"/>
    <w:rsid w:val="00A5536C"/>
    <w:rsid w:val="00BF785F"/>
    <w:rsid w:val="00F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E8461"/>
  <w15:chartTrackingRefBased/>
  <w15:docId w15:val="{9E6AB70F-B6F0-4955-8795-83B8F2C2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2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E8F28EA9231642BEB2B2B3035E7736" ma:contentTypeVersion="14" ma:contentTypeDescription="Create a new document." ma:contentTypeScope="" ma:versionID="250f5407fb5d9052419f39383ca9a5cf">
  <xsd:schema xmlns:xsd="http://www.w3.org/2001/XMLSchema" xmlns:xs="http://www.w3.org/2001/XMLSchema" xmlns:p="http://schemas.microsoft.com/office/2006/metadata/properties" xmlns:ns3="24f76910-61ae-4f7e-9b64-4d0e14afd5a5" xmlns:ns4="5157b494-d98b-4179-b6c2-c216406d706e" targetNamespace="http://schemas.microsoft.com/office/2006/metadata/properties" ma:root="true" ma:fieldsID="ef753958d864d9af246a0bd517d955f5" ns3:_="" ns4:_="">
    <xsd:import namespace="24f76910-61ae-4f7e-9b64-4d0e14afd5a5"/>
    <xsd:import namespace="5157b494-d98b-4179-b6c2-c216406d7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76910-61ae-4f7e-9b64-4d0e14afd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7b494-d98b-4179-b6c2-c216406d70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8EB08B-7769-41E9-9A90-3A45DD0DF0E9}">
  <ds:schemaRefs>
    <ds:schemaRef ds:uri="http://www.w3.org/XML/1998/namespace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5157b494-d98b-4179-b6c2-c216406d706e"/>
    <ds:schemaRef ds:uri="24f76910-61ae-4f7e-9b64-4d0e14afd5a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FFB8C03-0B56-431A-91DD-20095234DF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014BAA-2941-4889-974A-22DD7B5404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f76910-61ae-4f7e-9b64-4d0e14afd5a5"/>
    <ds:schemaRef ds:uri="5157b494-d98b-4179-b6c2-c216406d7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arah B.</dc:creator>
  <cp:keywords/>
  <dc:description/>
  <cp:lastModifiedBy>Peters, Sarah B.</cp:lastModifiedBy>
  <cp:revision>5</cp:revision>
  <dcterms:created xsi:type="dcterms:W3CDTF">2021-12-01T20:42:00Z</dcterms:created>
  <dcterms:modified xsi:type="dcterms:W3CDTF">2021-12-13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E8F28EA9231642BEB2B2B3035E7736</vt:lpwstr>
  </property>
</Properties>
</file>